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4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DAD981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 w:rsidRPr="00376288">
        <w:rPr>
          <w:rFonts w:ascii="Times New Roman" w:hAnsi="Times New Roman" w:cs="Times New Roman"/>
          <w:sz w:val="28"/>
          <w:szCs w:val="28"/>
        </w:rPr>
        <w:t xml:space="preserve">Performance of a </w:t>
      </w:r>
      <w:r>
        <w:rPr>
          <w:rFonts w:ascii="Times New Roman" w:hAnsi="Times New Roman" w:cs="Times New Roman"/>
          <w:sz w:val="28"/>
          <w:szCs w:val="28"/>
        </w:rPr>
        <w:t>UV-A LED</w:t>
      </w:r>
      <w:r w:rsidRPr="00376288">
        <w:rPr>
          <w:rFonts w:ascii="Times New Roman" w:hAnsi="Times New Roman" w:cs="Times New Roman"/>
          <w:sz w:val="28"/>
          <w:szCs w:val="28"/>
        </w:rPr>
        <w:t xml:space="preserve"> system for degradation of Aflatoxins B</w:t>
      </w:r>
      <w:r w:rsidRPr="00376288">
        <w:rPr>
          <w:rFonts w:ascii="Times New Roman" w:hAnsi="Times New Roman" w:cs="Times New Roman"/>
          <w:sz w:val="28"/>
          <w:szCs w:val="28"/>
          <w:vertAlign w:val="subscript"/>
        </w:rPr>
        <w:t>1</w:t>
      </w:r>
      <w:r w:rsidRPr="00376288">
        <w:rPr>
          <w:rFonts w:ascii="Times New Roman" w:hAnsi="Times New Roman" w:cs="Times New Roman"/>
          <w:sz w:val="28"/>
          <w:szCs w:val="28"/>
        </w:rPr>
        <w:t xml:space="preserve"> and M</w:t>
      </w:r>
      <w:r w:rsidRPr="00376288">
        <w:rPr>
          <w:rFonts w:ascii="Times New Roman" w:hAnsi="Times New Roman" w:cs="Times New Roman"/>
          <w:sz w:val="28"/>
          <w:szCs w:val="28"/>
          <w:vertAlign w:val="subscript"/>
        </w:rPr>
        <w:t xml:space="preserve">1 </w:t>
      </w:r>
      <w:r w:rsidRPr="00376288">
        <w:rPr>
          <w:rFonts w:ascii="Times New Roman" w:hAnsi="Times New Roman" w:cs="Times New Roman"/>
          <w:sz w:val="28"/>
          <w:szCs w:val="28"/>
        </w:rPr>
        <w:t>in pure water</w:t>
      </w:r>
      <w:r w:rsidRPr="00376288">
        <w:rPr>
          <w:rFonts w:ascii="Times New Roman" w:hAnsi="Times New Roman" w:cs="Times New Roman"/>
          <w:sz w:val="28"/>
          <w:szCs w:val="28"/>
          <w:vertAlign w:val="subscript"/>
        </w:rPr>
        <w:t>:</w:t>
      </w:r>
      <w:r w:rsidRPr="00376288">
        <w:rPr>
          <w:rFonts w:ascii="Times New Roman" w:hAnsi="Times New Roman" w:cs="Times New Roman"/>
          <w:sz w:val="28"/>
          <w:szCs w:val="28"/>
        </w:rPr>
        <w:t xml:space="preserve"> kinetic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376288">
        <w:rPr>
          <w:rFonts w:ascii="Times New Roman" w:hAnsi="Times New Roman" w:cs="Times New Roman"/>
          <w:sz w:val="28"/>
          <w:szCs w:val="28"/>
        </w:rPr>
        <w:t xml:space="preserve"> and cytotoxicity study</w:t>
      </w:r>
    </w:p>
    <w:p w14:paraId="33D6E9DA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14:paraId="56D62EAE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376288">
        <w:rPr>
          <w:rFonts w:ascii="Times New Roman" w:hAnsi="Times New Roman" w:cs="Times New Roman"/>
          <w:sz w:val="24"/>
        </w:rPr>
        <w:t>Judy Stanley</w:t>
      </w:r>
      <w:r w:rsidRPr="00376288">
        <w:rPr>
          <w:rFonts w:ascii="Times New Roman" w:hAnsi="Times New Roman" w:cs="Times New Roman"/>
          <w:sz w:val="24"/>
          <w:vertAlign w:val="superscript"/>
        </w:rPr>
        <w:t>a</w:t>
      </w:r>
      <w:r w:rsidRPr="00376288">
        <w:rPr>
          <w:rFonts w:ascii="Times New Roman" w:hAnsi="Times New Roman" w:cs="Times New Roman"/>
          <w:sz w:val="24"/>
        </w:rPr>
        <w:t>, Ankit Patras</w:t>
      </w:r>
      <w:r w:rsidRPr="00376288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Pr="00376288">
        <w:rPr>
          <w:rFonts w:ascii="Times New Roman" w:hAnsi="Times New Roman" w:cs="Times New Roman"/>
          <w:sz w:val="24"/>
        </w:rPr>
        <w:t>, Brahmaiah Pendyala</w:t>
      </w:r>
      <w:r w:rsidRPr="00376288"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Pr="00376288">
        <w:rPr>
          <w:rFonts w:ascii="Times New Roman" w:hAnsi="Times New Roman" w:cs="Times New Roman"/>
          <w:sz w:val="24"/>
        </w:rPr>
        <w:t>, Matthew J. Vergne</w:t>
      </w:r>
      <w:r w:rsidRPr="00376288">
        <w:rPr>
          <w:rFonts w:ascii="Times New Roman" w:hAnsi="Times New Roman" w:cs="Times New Roman"/>
          <w:sz w:val="24"/>
          <w:vertAlign w:val="superscript"/>
        </w:rPr>
        <w:t>b</w:t>
      </w:r>
      <w:r w:rsidRPr="00376288">
        <w:rPr>
          <w:rFonts w:ascii="Times New Roman" w:hAnsi="Times New Roman" w:cs="Times New Roman"/>
          <w:sz w:val="24"/>
        </w:rPr>
        <w:t>, Rishipal R Bansode</w:t>
      </w:r>
      <w:r w:rsidRPr="00376288">
        <w:rPr>
          <w:rFonts w:ascii="Times New Roman" w:hAnsi="Times New Roman" w:cs="Times New Roman"/>
          <w:sz w:val="24"/>
          <w:vertAlign w:val="superscript"/>
        </w:rPr>
        <w:t>c</w:t>
      </w:r>
    </w:p>
    <w:p w14:paraId="71C9A4EC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</w:p>
    <w:p w14:paraId="5FC8D829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376288">
        <w:rPr>
          <w:rFonts w:ascii="Times New Roman" w:hAnsi="Times New Roman" w:cs="Times New Roman"/>
          <w:sz w:val="24"/>
          <w:vertAlign w:val="superscript"/>
        </w:rPr>
        <w:t>a</w:t>
      </w:r>
      <w:r w:rsidRPr="00376288">
        <w:rPr>
          <w:rFonts w:ascii="Times New Roman" w:hAnsi="Times New Roman" w:cs="Times New Roman"/>
          <w:sz w:val="24"/>
        </w:rPr>
        <w:t>Food Biosciences and Technology Program, Department of Agricultural and Environmental Sciences, Tennessee State University, Nashville, 37209, TN, USA</w:t>
      </w:r>
    </w:p>
    <w:p w14:paraId="3719826C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376288">
        <w:rPr>
          <w:rFonts w:ascii="Times New Roman" w:hAnsi="Times New Roman" w:cs="Times New Roman"/>
          <w:sz w:val="24"/>
          <w:vertAlign w:val="superscript"/>
        </w:rPr>
        <w:t>b</w:t>
      </w:r>
      <w:r w:rsidRPr="00376288">
        <w:rPr>
          <w:rFonts w:ascii="Times New Roman" w:hAnsi="Times New Roman" w:cs="Times New Roman"/>
          <w:sz w:val="24"/>
        </w:rPr>
        <w:t>Department of Pharmaceutical Sciences and Department of Chemistry and Biochemistry, Nashville, 3720</w:t>
      </w:r>
      <w:r>
        <w:rPr>
          <w:rFonts w:ascii="Times New Roman" w:hAnsi="Times New Roman" w:cs="Times New Roman"/>
          <w:sz w:val="24"/>
        </w:rPr>
        <w:t>4</w:t>
      </w:r>
      <w:r w:rsidRPr="00376288">
        <w:rPr>
          <w:rFonts w:ascii="Times New Roman" w:hAnsi="Times New Roman" w:cs="Times New Roman"/>
          <w:sz w:val="24"/>
        </w:rPr>
        <w:t>, TN, USA</w:t>
      </w:r>
    </w:p>
    <w:p w14:paraId="68AD47CB" w14:textId="77777777" w:rsidR="00507108" w:rsidRPr="00376288" w:rsidRDefault="00507108" w:rsidP="00507108">
      <w:pPr>
        <w:spacing w:after="0" w:line="240" w:lineRule="auto"/>
        <w:jc w:val="center"/>
        <w:rPr>
          <w:rFonts w:ascii="Times New Roman" w:hAnsi="Times New Roman" w:cs="Times New Roman"/>
          <w:sz w:val="24"/>
        </w:rPr>
      </w:pPr>
      <w:r w:rsidRPr="00376288">
        <w:rPr>
          <w:rFonts w:ascii="Times New Roman" w:hAnsi="Times New Roman" w:cs="Times New Roman"/>
          <w:sz w:val="24"/>
          <w:vertAlign w:val="superscript"/>
        </w:rPr>
        <w:t>c</w:t>
      </w:r>
      <w:r w:rsidRPr="00376288">
        <w:rPr>
          <w:rFonts w:ascii="Times New Roman" w:hAnsi="Times New Roman" w:cs="Times New Roman"/>
          <w:sz w:val="24"/>
        </w:rPr>
        <w:t>Center for Excellence in Post-Harvest Technologies, North Carolina Research Campus, North Carolina A&amp;T State University, Kannapolis, NC, USA</w:t>
      </w:r>
    </w:p>
    <w:p w14:paraId="5AA8196D" w14:textId="77777777" w:rsidR="00507108" w:rsidRDefault="00507108" w:rsidP="00507108"/>
    <w:p w14:paraId="7BDC0482" w14:textId="42A5F0ED" w:rsidR="00507108" w:rsidRDefault="00507108" w:rsidP="00A92BE6">
      <w:pPr>
        <w:jc w:val="center"/>
      </w:pPr>
    </w:p>
    <w:p w14:paraId="520B9919" w14:textId="77777777" w:rsidR="00B54D56" w:rsidRDefault="00B54D56" w:rsidP="00B54D56">
      <w:pPr>
        <w:rPr>
          <w:rFonts w:ascii="Times New Roman" w:hAnsi="Times New Roman" w:cs="Times New Roman"/>
          <w:b/>
          <w:sz w:val="24"/>
        </w:rPr>
      </w:pPr>
    </w:p>
    <w:p w14:paraId="22BE4B46" w14:textId="2BFB079D" w:rsidR="00507108" w:rsidRDefault="00B54D56" w:rsidP="00507108">
      <w:r w:rsidRPr="00B54D56">
        <w:rPr>
          <w:rFonts w:ascii="Times New Roman" w:hAnsi="Times New Roman" w:cs="Times New Roman"/>
          <w:b/>
          <w:sz w:val="24"/>
        </w:rPr>
        <w:t>LC-MS SIM chromatographic peak areas of aflatoxins and degraded products</w:t>
      </w:r>
    </w:p>
    <w:p w14:paraId="5738BA28" w14:textId="77777777" w:rsidR="00507108" w:rsidRDefault="00507108" w:rsidP="00A92BE6">
      <w:pPr>
        <w:jc w:val="center"/>
      </w:pPr>
    </w:p>
    <w:p w14:paraId="6229F5CD" w14:textId="77777777" w:rsidR="00507108" w:rsidRDefault="00507108" w:rsidP="00A92BE6">
      <w:pPr>
        <w:jc w:val="center"/>
      </w:pPr>
    </w:p>
    <w:p w14:paraId="49D870D2" w14:textId="47C65EB3" w:rsidR="00507108" w:rsidRDefault="00507108" w:rsidP="00A92BE6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AD82E2" wp14:editId="02794B95">
                <wp:simplePos x="0" y="0"/>
                <wp:positionH relativeFrom="margin">
                  <wp:posOffset>251460</wp:posOffset>
                </wp:positionH>
                <wp:positionV relativeFrom="paragraph">
                  <wp:posOffset>5715</wp:posOffset>
                </wp:positionV>
                <wp:extent cx="466725" cy="31432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5D3182F" w14:textId="03FE1D35" w:rsidR="00C53F93" w:rsidRDefault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a)</w:t>
                            </w:r>
                          </w:p>
                          <w:p w14:paraId="46B333A6" w14:textId="77777777" w:rsidR="00507108" w:rsidRPr="00C53F93" w:rsidRDefault="00507108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="http://schemas.microsoft.com/office/drawing/2014/chartex">
            <w:pict>
              <v:shapetype w14:anchorId="5AAD82E2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19.8pt;margin-top:.45pt;width:36.75pt;height:24.75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" fillcolor="white [3201]" stroked="f" strokeweight=".5pt">
                <v:textbox>
                  <w:txbxContent>
                    <w:p w14:paraId="75D3182F" w14:textId="03FE1D35" w:rsidR="00C53F93" w:rsidRDefault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a)</w:t>
                      </w:r>
                    </w:p>
                    <w:p w14:paraId="46B333A6" w14:textId="77777777" w:rsidR="00507108" w:rsidRPr="00C53F93" w:rsidRDefault="00507108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4E0D97" w14:textId="2D844E8E" w:rsidR="005D589B" w:rsidRDefault="00A92BE6" w:rsidP="00A92BE6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3696590C" wp14:editId="40E2F25B">
            <wp:extent cx="4905375" cy="332422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86C58A4" w14:textId="77777777" w:rsidR="00992468" w:rsidRDefault="00992468"/>
    <w:p w14:paraId="3F91311E" w14:textId="77777777" w:rsidR="00992468" w:rsidRDefault="00C53F93" w:rsidP="00E20E18">
      <w:pPr>
        <w:jc w:val="center"/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3385B2" wp14:editId="6C9CE942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466725" cy="314325"/>
                <wp:effectExtent l="0" t="0" r="9525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FF1494" w14:textId="77777777" w:rsidR="00C53F93" w:rsidRPr="00C53F93" w:rsidRDefault="00C53F93" w:rsidP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b</w:t>
                            </w: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="http://schemas.microsoft.com/office/drawing/2014/chartex">
            <w:pict>
              <v:shape w14:anchorId="6D3385B2" id="Text Box 8" o:spid="_x0000_s1027" type="#_x0000_t202" style="position:absolute;left:0;text-align:left;margin-left:0;margin-top:.7pt;width:36.75pt;height:24.7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" fillcolor="white [3201]" stroked="f" strokeweight=".5pt">
                <v:textbox>
                  <w:txbxContent>
                    <w:p w14:paraId="2AFF1494" w14:textId="77777777" w:rsidR="00C53F93" w:rsidRPr="00C53F93" w:rsidRDefault="00C53F93" w:rsidP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b</w:t>
                      </w: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0E18">
        <w:rPr>
          <w:noProof/>
          <w:lang w:val="en-IN" w:eastAsia="en-IN"/>
        </w:rPr>
        <w:drawing>
          <wp:inline distT="0" distB="0" distL="0" distR="0" wp14:anchorId="5874EBA1" wp14:editId="18805356">
            <wp:extent cx="4914900" cy="33147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01625D0" w14:textId="77777777" w:rsidR="00992468" w:rsidRDefault="00992468"/>
    <w:p w14:paraId="5E2AF07E" w14:textId="202BCCF3" w:rsidR="00501A07" w:rsidRDefault="00501A07">
      <w:pPr>
        <w:rPr>
          <w:rFonts w:ascii="Times New Roman" w:hAnsi="Times New Roman" w:cs="Times New Roman"/>
          <w:sz w:val="28"/>
          <w:szCs w:val="28"/>
        </w:rPr>
      </w:pPr>
    </w:p>
    <w:p w14:paraId="3059005E" w14:textId="77777777" w:rsidR="00747A79" w:rsidRPr="00747A79" w:rsidRDefault="00C53F93" w:rsidP="00E20E18">
      <w:pPr>
        <w:jc w:val="center"/>
        <w:rPr>
          <w:noProof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787475" wp14:editId="71189FD1">
                <wp:simplePos x="0" y="0"/>
                <wp:positionH relativeFrom="margin">
                  <wp:align>left</wp:align>
                </wp:positionH>
                <wp:positionV relativeFrom="paragraph">
                  <wp:posOffset>-142875</wp:posOffset>
                </wp:positionV>
                <wp:extent cx="466725" cy="314325"/>
                <wp:effectExtent l="0" t="0" r="952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54891D" w14:textId="77777777" w:rsidR="00C53F93" w:rsidRPr="00C53F93" w:rsidRDefault="00C53F93" w:rsidP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c</w:t>
                            </w: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="http://schemas.microsoft.com/office/drawing/2014/chartex">
            <w:pict>
              <v:shape w14:anchorId="5D787475" id="Text Box 9" o:spid="_x0000_s1028" type="#_x0000_t202" style="position:absolute;left:0;text-align:left;margin-left:0;margin-top:-11.25pt;width:36.75pt;height:24.75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" fillcolor="white [3201]" stroked="f" strokeweight=".5pt">
                <v:textbox>
                  <w:txbxContent>
                    <w:p w14:paraId="2754891D" w14:textId="77777777" w:rsidR="00C53F93" w:rsidRPr="00C53F93" w:rsidRDefault="00C53F93" w:rsidP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c</w:t>
                      </w: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47A79">
        <w:rPr>
          <w:noProof/>
          <w:lang w:val="en-IN" w:eastAsia="en-IN"/>
        </w:rPr>
        <w:drawing>
          <wp:inline distT="0" distB="0" distL="0" distR="0" wp14:anchorId="1EDB8A06" wp14:editId="674ABAC1">
            <wp:extent cx="4905375" cy="333375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6859D27-D277-432B-9A9E-5C9A1D6D96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4D255D2" w14:textId="77777777" w:rsidR="00507108" w:rsidRDefault="00507108" w:rsidP="00747A79">
      <w:pPr>
        <w:rPr>
          <w:rFonts w:ascii="Times New Roman" w:hAnsi="Times New Roman" w:cs="Times New Roman"/>
          <w:sz w:val="28"/>
          <w:szCs w:val="28"/>
        </w:rPr>
      </w:pPr>
    </w:p>
    <w:p w14:paraId="151051CB" w14:textId="77777777" w:rsidR="00507108" w:rsidRDefault="00507108" w:rsidP="00747A79">
      <w:pPr>
        <w:rPr>
          <w:rFonts w:ascii="Times New Roman" w:hAnsi="Times New Roman" w:cs="Times New Roman"/>
          <w:sz w:val="28"/>
          <w:szCs w:val="28"/>
        </w:rPr>
      </w:pPr>
    </w:p>
    <w:p w14:paraId="616FF3E2" w14:textId="643309EA" w:rsidR="00747A79" w:rsidRPr="00747A79" w:rsidRDefault="00C53F93" w:rsidP="00747A79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F27124" wp14:editId="14EB69F7">
                <wp:simplePos x="0" y="0"/>
                <wp:positionH relativeFrom="margin">
                  <wp:align>left</wp:align>
                </wp:positionH>
                <wp:positionV relativeFrom="paragraph">
                  <wp:posOffset>150495</wp:posOffset>
                </wp:positionV>
                <wp:extent cx="466725" cy="314325"/>
                <wp:effectExtent l="0" t="0" r="9525" b="952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64CE61" w14:textId="77777777" w:rsidR="00C53F93" w:rsidRPr="00C53F93" w:rsidRDefault="00C53F93" w:rsidP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</w:t>
                            </w: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="http://schemas.microsoft.com/office/drawing/2014/chartex">
            <w:pict>
              <v:shape w14:anchorId="69F27124" id="Text Box 10" o:spid="_x0000_s1029" type="#_x0000_t202" style="position:absolute;margin-left:0;margin-top:11.85pt;width:36.75pt;height:24.75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" fillcolor="white [3201]" stroked="f" strokeweight=".5pt">
                <v:textbox>
                  <w:txbxContent>
                    <w:p w14:paraId="7F64CE61" w14:textId="77777777" w:rsidR="00C53F93" w:rsidRPr="00C53F93" w:rsidRDefault="00C53F93" w:rsidP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d</w:t>
                      </w: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EEC07DC" w14:textId="77777777" w:rsidR="00747A79" w:rsidRDefault="001F1FA3" w:rsidP="001F1FA3">
      <w:pPr>
        <w:tabs>
          <w:tab w:val="left" w:pos="2325"/>
        </w:tabs>
        <w:jc w:val="center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49BDE1B8" wp14:editId="14892A96">
            <wp:extent cx="4914900" cy="333375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3978DAA-0657-4B17-9FE3-6886FE6496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FF645D5" w14:textId="77777777" w:rsidR="00501A07" w:rsidRDefault="00501A07" w:rsidP="00E20E18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05E1DE17" w14:textId="77777777" w:rsidR="00992468" w:rsidRPr="00A72729" w:rsidRDefault="00992468">
      <w:pPr>
        <w:rPr>
          <w:rFonts w:ascii="Times New Roman" w:hAnsi="Times New Roman" w:cs="Times New Roman"/>
          <w:sz w:val="28"/>
          <w:szCs w:val="28"/>
        </w:rPr>
      </w:pPr>
    </w:p>
    <w:p w14:paraId="4511C670" w14:textId="77777777" w:rsidR="00992468" w:rsidRDefault="00C53F93" w:rsidP="00A72729">
      <w:pPr>
        <w:jc w:val="center"/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069C71" wp14:editId="1BAC90D7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466725" cy="314325"/>
                <wp:effectExtent l="0" t="0" r="952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D2C23F" w14:textId="77777777" w:rsidR="00C53F93" w:rsidRPr="00C53F93" w:rsidRDefault="00C53F93" w:rsidP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e</w:t>
                            </w: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="http://schemas.microsoft.com/office/drawing/2014/chartex">
            <w:pict>
              <v:shape w14:anchorId="5F069C71" id="Text Box 11" o:spid="_x0000_s1030" type="#_x0000_t202" style="position:absolute;left:0;text-align:left;margin-left:0;margin-top:0;width:36.75pt;height:24.7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" fillcolor="white [3201]" stroked="f" strokeweight=".5pt">
                <v:textbox>
                  <w:txbxContent>
                    <w:p w14:paraId="2ED2C23F" w14:textId="77777777" w:rsidR="00C53F93" w:rsidRPr="00C53F93" w:rsidRDefault="00C53F93" w:rsidP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e</w:t>
                      </w: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92468">
        <w:rPr>
          <w:noProof/>
          <w:lang w:val="en-IN" w:eastAsia="en-IN"/>
        </w:rPr>
        <w:drawing>
          <wp:inline distT="0" distB="0" distL="0" distR="0" wp14:anchorId="463D5043" wp14:editId="393CF11C">
            <wp:extent cx="4905375" cy="33432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0000000-0008-0000-03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5F6855C" w14:textId="77777777" w:rsidR="00A72729" w:rsidRDefault="00A72729" w:rsidP="00A72729">
      <w:pPr>
        <w:jc w:val="center"/>
      </w:pPr>
    </w:p>
    <w:p w14:paraId="6D670FFB" w14:textId="77777777" w:rsidR="00992468" w:rsidRDefault="00C53F93" w:rsidP="00A72729">
      <w:pPr>
        <w:jc w:val="center"/>
      </w:pPr>
      <w:r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FA7FAF" wp14:editId="3201457A">
                <wp:simplePos x="0" y="0"/>
                <wp:positionH relativeFrom="margin">
                  <wp:align>left</wp:align>
                </wp:positionH>
                <wp:positionV relativeFrom="paragraph">
                  <wp:posOffset>18415</wp:posOffset>
                </wp:positionV>
                <wp:extent cx="466725" cy="314325"/>
                <wp:effectExtent l="0" t="0" r="9525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B428D21" w14:textId="77777777" w:rsidR="00C53F93" w:rsidRPr="00C53F93" w:rsidRDefault="00C53F93" w:rsidP="00C53F93">
                            <w:pPr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</w:t>
                            </w:r>
                            <w:r w:rsidRPr="00C53F9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1="http://schemas.microsoft.com/office/drawing/2015/9/8/chart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cx="http://schemas.microsoft.com/office/drawing/2014/chartex">
            <w:pict>
              <v:shape w14:anchorId="71FA7FAF" id="Text Box 12" o:spid="_x0000_s1031" type="#_x0000_t202" style="position:absolute;left:0;text-align:left;margin-left:0;margin-top:1.45pt;width:36.75pt;height:24.75pt;z-index:25166950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" fillcolor="white [3201]" stroked="f" strokeweight=".5pt">
                <v:textbox>
                  <w:txbxContent>
                    <w:p w14:paraId="5B428D21" w14:textId="77777777" w:rsidR="00C53F93" w:rsidRPr="00C53F93" w:rsidRDefault="00C53F93" w:rsidP="00C53F93">
                      <w:pPr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f</w:t>
                      </w:r>
                      <w:r w:rsidRPr="00C53F93">
                        <w:rPr>
                          <w:rFonts w:ascii="Times New Roman" w:hAnsi="Times New Roman" w:cs="Times New Roman"/>
                          <w:sz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72729">
        <w:rPr>
          <w:noProof/>
          <w:lang w:val="en-IN" w:eastAsia="en-IN"/>
        </w:rPr>
        <w:drawing>
          <wp:inline distT="0" distB="0" distL="0" distR="0" wp14:anchorId="5DE81AD3" wp14:editId="2C59EF4A">
            <wp:extent cx="4905375" cy="333375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5DD102A" w14:textId="774F2B68" w:rsidR="003258D0" w:rsidRDefault="00C53F93" w:rsidP="00EF3618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54D56">
        <w:rPr>
          <w:rFonts w:ascii="Times New Roman" w:hAnsi="Times New Roman" w:cs="Times New Roman"/>
          <w:b/>
          <w:sz w:val="24"/>
        </w:rPr>
        <w:t xml:space="preserve">Figure </w:t>
      </w:r>
      <w:r w:rsidR="000C3C8B" w:rsidRPr="00B54D56">
        <w:rPr>
          <w:rFonts w:ascii="Times New Roman" w:hAnsi="Times New Roman" w:cs="Times New Roman"/>
          <w:b/>
          <w:sz w:val="24"/>
        </w:rPr>
        <w:t>S</w:t>
      </w:r>
      <w:r w:rsidRPr="00B54D56">
        <w:rPr>
          <w:rFonts w:ascii="Times New Roman" w:hAnsi="Times New Roman" w:cs="Times New Roman"/>
          <w:b/>
          <w:sz w:val="24"/>
        </w:rPr>
        <w:t>1.</w:t>
      </w:r>
      <w:r w:rsidRPr="00EF3618">
        <w:rPr>
          <w:rFonts w:ascii="Times New Roman" w:hAnsi="Times New Roman" w:cs="Times New Roman"/>
          <w:sz w:val="24"/>
        </w:rPr>
        <w:t xml:space="preserve"> The effect of UV dose on SIM chromatographic peak areas of aflatoxins and degraded products. (a) AFB</w:t>
      </w:r>
      <w:r w:rsidRPr="003258D0">
        <w:rPr>
          <w:rFonts w:ascii="Times New Roman" w:hAnsi="Times New Roman" w:cs="Times New Roman"/>
          <w:sz w:val="24"/>
          <w:vertAlign w:val="subscript"/>
        </w:rPr>
        <w:t>1</w:t>
      </w:r>
      <w:r w:rsidRPr="00EF3618">
        <w:rPr>
          <w:rFonts w:ascii="Times New Roman" w:hAnsi="Times New Roman" w:cs="Times New Roman"/>
          <w:sz w:val="24"/>
        </w:rPr>
        <w:t xml:space="preserve"> (b) AF</w:t>
      </w:r>
      <w:r w:rsidR="00EF3618" w:rsidRPr="00EF3618">
        <w:rPr>
          <w:rFonts w:ascii="Times New Roman" w:hAnsi="Times New Roman" w:cs="Times New Roman"/>
          <w:sz w:val="24"/>
        </w:rPr>
        <w:t>M</w:t>
      </w:r>
      <w:r w:rsidRPr="003258D0">
        <w:rPr>
          <w:rFonts w:ascii="Times New Roman" w:hAnsi="Times New Roman" w:cs="Times New Roman"/>
          <w:sz w:val="24"/>
          <w:vertAlign w:val="subscript"/>
        </w:rPr>
        <w:t>1</w:t>
      </w:r>
      <w:r w:rsidRPr="00EF3618">
        <w:rPr>
          <w:rFonts w:ascii="Times New Roman" w:hAnsi="Times New Roman" w:cs="Times New Roman"/>
          <w:sz w:val="24"/>
        </w:rPr>
        <w:t xml:space="preserve"> (c) AFB</w:t>
      </w:r>
      <w:r w:rsidR="00EF3618" w:rsidRPr="003258D0">
        <w:rPr>
          <w:rFonts w:ascii="Times New Roman" w:hAnsi="Times New Roman" w:cs="Times New Roman"/>
          <w:sz w:val="24"/>
          <w:vertAlign w:val="subscript"/>
        </w:rPr>
        <w:t>1</w:t>
      </w:r>
      <w:r w:rsidR="00EF3618" w:rsidRPr="00EF3618">
        <w:rPr>
          <w:rFonts w:ascii="Times New Roman" w:hAnsi="Times New Roman" w:cs="Times New Roman"/>
          <w:sz w:val="24"/>
        </w:rPr>
        <w:t xml:space="preserve"> </w:t>
      </w:r>
      <w:r w:rsidRPr="00EF3618">
        <w:rPr>
          <w:rFonts w:ascii="Times New Roman" w:hAnsi="Times New Roman" w:cs="Times New Roman"/>
          <w:sz w:val="24"/>
        </w:rPr>
        <w:t>-</w:t>
      </w:r>
      <w:r w:rsidR="00EF3618" w:rsidRPr="00EF3618">
        <w:rPr>
          <w:rFonts w:ascii="Times New Roman" w:hAnsi="Times New Roman" w:cs="Times New Roman"/>
          <w:sz w:val="24"/>
        </w:rPr>
        <w:t xml:space="preserve"> </w:t>
      </w:r>
      <w:r w:rsidRPr="00EF3618">
        <w:rPr>
          <w:rFonts w:ascii="Times New Roman" w:hAnsi="Times New Roman" w:cs="Times New Roman"/>
          <w:sz w:val="24"/>
        </w:rPr>
        <w:t>degraded product m/z 3</w:t>
      </w:r>
      <w:r w:rsidR="00EF3618" w:rsidRPr="00EF3618">
        <w:rPr>
          <w:rFonts w:ascii="Times New Roman" w:hAnsi="Times New Roman" w:cs="Times New Roman"/>
          <w:sz w:val="24"/>
        </w:rPr>
        <w:t>3</w:t>
      </w:r>
      <w:r w:rsidRPr="00EF3618">
        <w:rPr>
          <w:rFonts w:ascii="Times New Roman" w:hAnsi="Times New Roman" w:cs="Times New Roman"/>
          <w:sz w:val="24"/>
        </w:rPr>
        <w:t xml:space="preserve">1 </w:t>
      </w:r>
      <w:r w:rsidR="00EF3618" w:rsidRPr="00EF3618">
        <w:rPr>
          <w:rFonts w:ascii="Times New Roman" w:hAnsi="Times New Roman" w:cs="Times New Roman"/>
          <w:sz w:val="24"/>
        </w:rPr>
        <w:t>(d) AFB</w:t>
      </w:r>
      <w:r w:rsidR="00EF3618" w:rsidRPr="003258D0">
        <w:rPr>
          <w:rFonts w:ascii="Times New Roman" w:hAnsi="Times New Roman" w:cs="Times New Roman"/>
          <w:sz w:val="24"/>
          <w:vertAlign w:val="subscript"/>
        </w:rPr>
        <w:t>1</w:t>
      </w:r>
      <w:r w:rsidR="00EF3618" w:rsidRPr="00EF3618">
        <w:rPr>
          <w:rFonts w:ascii="Times New Roman" w:hAnsi="Times New Roman" w:cs="Times New Roman"/>
          <w:sz w:val="24"/>
        </w:rPr>
        <w:t xml:space="preserve"> - degraded product m/z 303 </w:t>
      </w:r>
      <w:r w:rsidRPr="00EF3618">
        <w:rPr>
          <w:rFonts w:ascii="Times New Roman" w:hAnsi="Times New Roman" w:cs="Times New Roman"/>
          <w:sz w:val="24"/>
        </w:rPr>
        <w:t xml:space="preserve">(e) </w:t>
      </w:r>
      <w:r w:rsidR="00EF3618" w:rsidRPr="00EF3618">
        <w:rPr>
          <w:rFonts w:ascii="Times New Roman" w:hAnsi="Times New Roman" w:cs="Times New Roman"/>
          <w:sz w:val="24"/>
        </w:rPr>
        <w:t>AFM</w:t>
      </w:r>
      <w:r w:rsidR="00EF3618" w:rsidRPr="003258D0">
        <w:rPr>
          <w:rFonts w:ascii="Times New Roman" w:hAnsi="Times New Roman" w:cs="Times New Roman"/>
          <w:sz w:val="24"/>
          <w:vertAlign w:val="subscript"/>
        </w:rPr>
        <w:t>1</w:t>
      </w:r>
      <w:r w:rsidR="00EF3618" w:rsidRPr="00EF3618">
        <w:rPr>
          <w:rFonts w:ascii="Times New Roman" w:hAnsi="Times New Roman" w:cs="Times New Roman"/>
          <w:sz w:val="24"/>
        </w:rPr>
        <w:t xml:space="preserve">-degraded product m/z 347, RT 2.0 min </w:t>
      </w:r>
      <w:r w:rsidRPr="00EF3618">
        <w:rPr>
          <w:rFonts w:ascii="Times New Roman" w:hAnsi="Times New Roman" w:cs="Times New Roman"/>
          <w:sz w:val="24"/>
        </w:rPr>
        <w:t>(f) AF</w:t>
      </w:r>
      <w:r w:rsidR="00EF3618" w:rsidRPr="00EF3618">
        <w:rPr>
          <w:rFonts w:ascii="Times New Roman" w:hAnsi="Times New Roman" w:cs="Times New Roman"/>
          <w:sz w:val="24"/>
        </w:rPr>
        <w:t>M</w:t>
      </w:r>
      <w:r w:rsidRPr="003258D0">
        <w:rPr>
          <w:rFonts w:ascii="Times New Roman" w:hAnsi="Times New Roman" w:cs="Times New Roman"/>
          <w:sz w:val="24"/>
          <w:vertAlign w:val="subscript"/>
        </w:rPr>
        <w:t>1</w:t>
      </w:r>
      <w:r w:rsidRPr="00EF3618">
        <w:rPr>
          <w:rFonts w:ascii="Times New Roman" w:hAnsi="Times New Roman" w:cs="Times New Roman"/>
          <w:sz w:val="24"/>
        </w:rPr>
        <w:t>-degraded product m/z 3</w:t>
      </w:r>
      <w:r w:rsidR="00EF3618" w:rsidRPr="00EF3618">
        <w:rPr>
          <w:rFonts w:ascii="Times New Roman" w:hAnsi="Times New Roman" w:cs="Times New Roman"/>
          <w:sz w:val="24"/>
        </w:rPr>
        <w:t>47, RT 2.0 min</w:t>
      </w:r>
    </w:p>
    <w:p w14:paraId="33413F53" w14:textId="692732FC" w:rsidR="003258D0" w:rsidRDefault="003258D0" w:rsidP="003258D0">
      <w:pPr>
        <w:rPr>
          <w:rFonts w:ascii="Times New Roman" w:hAnsi="Times New Roman" w:cs="Times New Roman"/>
          <w:sz w:val="24"/>
        </w:rPr>
      </w:pPr>
    </w:p>
    <w:p w14:paraId="1FDBD39A" w14:textId="77777777" w:rsidR="00C53F93" w:rsidRPr="003258D0" w:rsidRDefault="00C53F93" w:rsidP="003258D0">
      <w:pPr>
        <w:jc w:val="center"/>
        <w:rPr>
          <w:rFonts w:ascii="Times New Roman" w:hAnsi="Times New Roman" w:cs="Times New Roman"/>
          <w:sz w:val="24"/>
        </w:rPr>
      </w:pPr>
    </w:p>
    <w:sectPr w:rsidR="00C53F93" w:rsidRPr="00325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CD27E3" w14:textId="77777777" w:rsidR="00507108" w:rsidRDefault="00507108" w:rsidP="00507108">
      <w:pPr>
        <w:spacing w:after="0" w:line="240" w:lineRule="auto"/>
      </w:pPr>
      <w:r>
        <w:separator/>
      </w:r>
    </w:p>
  </w:endnote>
  <w:endnote w:type="continuationSeparator" w:id="0">
    <w:p w14:paraId="69D0E1B3" w14:textId="77777777" w:rsidR="00507108" w:rsidRDefault="00507108" w:rsidP="005071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C4E92D" w14:textId="77777777" w:rsidR="00507108" w:rsidRDefault="00507108" w:rsidP="00507108">
      <w:pPr>
        <w:spacing w:after="0" w:line="240" w:lineRule="auto"/>
      </w:pPr>
      <w:r>
        <w:separator/>
      </w:r>
    </w:p>
  </w:footnote>
  <w:footnote w:type="continuationSeparator" w:id="0">
    <w:p w14:paraId="7EF1C5EC" w14:textId="77777777" w:rsidR="00507108" w:rsidRDefault="00507108" w:rsidP="005071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468"/>
    <w:rsid w:val="000C3C8B"/>
    <w:rsid w:val="001F1FA3"/>
    <w:rsid w:val="002B47EB"/>
    <w:rsid w:val="003258D0"/>
    <w:rsid w:val="00501A07"/>
    <w:rsid w:val="00507108"/>
    <w:rsid w:val="005D589B"/>
    <w:rsid w:val="00747A79"/>
    <w:rsid w:val="00992468"/>
    <w:rsid w:val="00A72729"/>
    <w:rsid w:val="00A92BE6"/>
    <w:rsid w:val="00B54D56"/>
    <w:rsid w:val="00C53F93"/>
    <w:rsid w:val="00E20E18"/>
    <w:rsid w:val="00EF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901E2"/>
  <w15:chartTrackingRefBased/>
  <w15:docId w15:val="{1F233E4D-0916-45C7-BD72-7FD3DCC2C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24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4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108"/>
  </w:style>
  <w:style w:type="paragraph" w:styleId="Footer">
    <w:name w:val="footer"/>
    <w:basedOn w:val="Normal"/>
    <w:link w:val="FooterChar"/>
    <w:uiPriority w:val="99"/>
    <w:unhideWhenUsed/>
    <w:rsid w:val="005071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1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3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dys\Downloads\2019%200426%20AFB1%20spreadsheet%20samples%20in%20plastic%20well%20plat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dys\Downloads\2019%200528%20Patras%20AFM1%20in%20water%20data%20LCMS%20and%20HPLC-UV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dys\Downloads\2019%200426%20AFB1%20spreadsheet%20samples%20in%20plastic%20well%20pl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udys\Downloads\2019%200426%20AFB1%20spreadsheet%20samples%20in%20plastic%20well%20pl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dys\Downloads\2019%200528%20Patras%20AFM1%20in%20water%20data%20LCMS%20and%20HPLC-UV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udys\Downloads\2019%200528%20Patras%20AFM1%20in%20water%20data%20LCMS%20and%20HPLC-U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920648268481"/>
          <c:y val="3.75116652085156E-2"/>
          <c:w val="0.74079331345717703"/>
          <c:h val="0.78295392159074673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FB1 MS SIM 313'!$W$3:$W$7</c:f>
                <c:numCache>
                  <c:formatCode>General</c:formatCode>
                  <c:ptCount val="5"/>
                  <c:pt idx="0">
                    <c:v>86079.742298565805</c:v>
                  </c:pt>
                  <c:pt idx="1">
                    <c:v>189163.46706424019</c:v>
                  </c:pt>
                  <c:pt idx="2">
                    <c:v>43192.802874791021</c:v>
                  </c:pt>
                  <c:pt idx="3">
                    <c:v>34510.067758272446</c:v>
                  </c:pt>
                  <c:pt idx="4">
                    <c:v>19008.203447240001</c:v>
                  </c:pt>
                </c:numCache>
              </c:numRef>
            </c:plus>
            <c:minus>
              <c:numRef>
                <c:f>'AFB1 MS SIM 313'!$W$3:$W$7</c:f>
                <c:numCache>
                  <c:formatCode>General</c:formatCode>
                  <c:ptCount val="5"/>
                  <c:pt idx="0">
                    <c:v>86079.742298565805</c:v>
                  </c:pt>
                  <c:pt idx="1">
                    <c:v>189163.46706424019</c:v>
                  </c:pt>
                  <c:pt idx="2">
                    <c:v>43192.802874791021</c:v>
                  </c:pt>
                  <c:pt idx="3">
                    <c:v>34510.067758272446</c:v>
                  </c:pt>
                  <c:pt idx="4">
                    <c:v>19008.203447240001</c:v>
                  </c:pt>
                </c:numCache>
              </c:numRef>
            </c:minus>
          </c:errBars>
          <c:cat>
            <c:strRef>
              <c:f>'AFB1 MS SIM 313'!$U$3:$U$7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AFB1 MS SIM 313'!$V$3:$V$7</c:f>
              <c:numCache>
                <c:formatCode>General</c:formatCode>
                <c:ptCount val="5"/>
                <c:pt idx="0">
                  <c:v>1800830.25</c:v>
                </c:pt>
                <c:pt idx="1">
                  <c:v>1876222.3333333333</c:v>
                </c:pt>
                <c:pt idx="2">
                  <c:v>1198794.1666666667</c:v>
                </c:pt>
                <c:pt idx="3">
                  <c:v>911150.875</c:v>
                </c:pt>
                <c:pt idx="4">
                  <c:v>722253.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81A-42EF-B33A-7D6DE8A5E0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7443312"/>
        <c:axId val="178134304"/>
      </c:barChart>
      <c:catAx>
        <c:axId val="57443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8134304"/>
        <c:crosses val="autoZero"/>
        <c:auto val="1"/>
        <c:lblAlgn val="ctr"/>
        <c:lblOffset val="100"/>
        <c:noMultiLvlLbl val="0"/>
      </c:catAx>
      <c:valAx>
        <c:axId val="1781343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AFB</a:t>
                </a:r>
                <a:r>
                  <a:rPr lang="en-US" sz="1400" b="1" i="0" baseline="-25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</a:t>
                </a: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285146395535506E-2"/>
              <c:y val="0.2174985146913942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74433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807727522431791"/>
          <c:y val="4.886022867831176E-2"/>
          <c:w val="0.69349895216586288"/>
          <c:h val="0.75371919027362955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FM1 MS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63269.56140485383</c:v>
                  </c:pt>
                  <c:pt idx="2">
                    <c:v>36934.188646835064</c:v>
                  </c:pt>
                  <c:pt idx="3">
                    <c:v>18239.421153095842</c:v>
                  </c:pt>
                  <c:pt idx="4">
                    <c:v>30319.729786614746</c:v>
                  </c:pt>
                </c:numCache>
              </c:numRef>
            </c:plus>
            <c:minus>
              <c:numRef>
                <c:f>'AFM1 MS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63269.56140485383</c:v>
                  </c:pt>
                  <c:pt idx="2">
                    <c:v>36934.188646835064</c:v>
                  </c:pt>
                  <c:pt idx="3">
                    <c:v>18239.421153095842</c:v>
                  </c:pt>
                  <c:pt idx="4">
                    <c:v>30319.729786614746</c:v>
                  </c:pt>
                </c:numCache>
              </c:numRef>
            </c:minus>
          </c:errBars>
          <c:cat>
            <c:strRef>
              <c:f>'AFM1 MS'!$S$3:$S$7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AFM1 MS'!$T$3:$T$7</c:f>
              <c:numCache>
                <c:formatCode>#,##0</c:formatCode>
                <c:ptCount val="5"/>
                <c:pt idx="0">
                  <c:v>2100971</c:v>
                </c:pt>
                <c:pt idx="1">
                  <c:v>1663947.6666666667</c:v>
                </c:pt>
                <c:pt idx="2">
                  <c:v>1033305</c:v>
                </c:pt>
                <c:pt idx="3">
                  <c:v>679084</c:v>
                </c:pt>
                <c:pt idx="4">
                  <c:v>452879.6666666666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6CE-4A00-81B9-B6F8AC6C4D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7498680"/>
        <c:axId val="175343888"/>
      </c:barChart>
      <c:catAx>
        <c:axId val="574986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505694927668924"/>
              <c:y val="0.9187546384288171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75343888"/>
        <c:crosses val="autoZero"/>
        <c:auto val="1"/>
        <c:lblAlgn val="ctr"/>
        <c:lblOffset val="100"/>
        <c:noMultiLvlLbl val="0"/>
      </c:catAx>
      <c:valAx>
        <c:axId val="1753438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</a:t>
                </a:r>
                <a:r>
                  <a:rPr lang="en-US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</a:t>
                </a:r>
                <a:r>
                  <a:rPr lang="en-US" sz="14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M</a:t>
                </a:r>
                <a:r>
                  <a:rPr lang="en-US" sz="1400" baseline="-25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1</a:t>
                </a:r>
                <a:r>
                  <a:rPr lang="en-US" sz="14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layout>
            <c:manualLayout>
              <c:xMode val="edge"/>
              <c:yMode val="edge"/>
              <c:x val="2.3527233514415345E-2"/>
              <c:y val="0.20619875101819168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57498680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2445154549856025"/>
          <c:y val="5.0925925925925923E-2"/>
          <c:w val="0.74499299238080674"/>
          <c:h val="0.74350320793234181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S SIM 331 fragment'!$V$2:$V$6</c:f>
                <c:numCache>
                  <c:formatCode>General</c:formatCode>
                  <c:ptCount val="5"/>
                  <c:pt idx="0">
                    <c:v>789.95870145217089</c:v>
                  </c:pt>
                  <c:pt idx="1">
                    <c:v>32257.172749078443</c:v>
                  </c:pt>
                  <c:pt idx="2">
                    <c:v>18966.567065863259</c:v>
                  </c:pt>
                  <c:pt idx="3">
                    <c:v>23932.479472930132</c:v>
                  </c:pt>
                  <c:pt idx="4">
                    <c:v>10388.155378442636</c:v>
                  </c:pt>
                </c:numCache>
              </c:numRef>
            </c:plus>
            <c:minus>
              <c:numRef>
                <c:f>'MS SIM 331 fragment'!$V$2:$V$6</c:f>
                <c:numCache>
                  <c:formatCode>General</c:formatCode>
                  <c:ptCount val="5"/>
                  <c:pt idx="0">
                    <c:v>789.95870145217089</c:v>
                  </c:pt>
                  <c:pt idx="1">
                    <c:v>32257.172749078443</c:v>
                  </c:pt>
                  <c:pt idx="2">
                    <c:v>18966.567065863259</c:v>
                  </c:pt>
                  <c:pt idx="3">
                    <c:v>23932.479472930132</c:v>
                  </c:pt>
                  <c:pt idx="4">
                    <c:v>10388.1553784426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S SIM 331 fragment'!$T$2:$T$6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MS SIM 331 fragment'!$U$2:$U$6</c:f>
              <c:numCache>
                <c:formatCode>#,##0</c:formatCode>
                <c:ptCount val="5"/>
                <c:pt idx="0" formatCode="General">
                  <c:v>13587.5</c:v>
                </c:pt>
                <c:pt idx="1">
                  <c:v>231056.91666666666</c:v>
                </c:pt>
                <c:pt idx="2">
                  <c:v>288928.33333333331</c:v>
                </c:pt>
                <c:pt idx="3">
                  <c:v>342260.6875</c:v>
                </c:pt>
                <c:pt idx="4">
                  <c:v>378123.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A2C-4772-98C7-EAF71FF52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02859160"/>
        <c:axId val="176940416"/>
      </c:barChart>
      <c:catAx>
        <c:axId val="3028591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8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3011940983105268"/>
              <c:y val="0.909940457442819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940416"/>
        <c:crosses val="autoZero"/>
        <c:auto val="1"/>
        <c:lblAlgn val="ctr"/>
        <c:lblOffset val="100"/>
        <c:noMultiLvlLbl val="0"/>
      </c:catAx>
      <c:valAx>
        <c:axId val="176940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m/z 331)</a:t>
                </a:r>
                <a:endParaRPr lang="en-US" sz="8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5588002955941184E-2"/>
              <c:y val="0.149360629921259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6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02859160"/>
        <c:crosses val="autoZero"/>
        <c:crossBetween val="between"/>
        <c:majorUnit val="10000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1864575067651426"/>
          <c:y val="4.8581027371578551E-2"/>
          <c:w val="0.75293047671366664"/>
          <c:h val="0.74028856392950881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MS SIM 303 '!$V$2:$V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909.83043122344804</c:v>
                  </c:pt>
                  <c:pt idx="2">
                    <c:v>2416.9379933893401</c:v>
                  </c:pt>
                  <c:pt idx="3">
                    <c:v>3758.4252372355218</c:v>
                  </c:pt>
                  <c:pt idx="4">
                    <c:v>1009.2923744991946</c:v>
                  </c:pt>
                </c:numCache>
              </c:numRef>
            </c:plus>
            <c:minus>
              <c:numRef>
                <c:f>'MS SIM 303 '!$V$2:$V$6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909.83043122344804</c:v>
                  </c:pt>
                  <c:pt idx="2">
                    <c:v>2416.9379933893401</c:v>
                  </c:pt>
                  <c:pt idx="3">
                    <c:v>3758.4252372355218</c:v>
                  </c:pt>
                  <c:pt idx="4">
                    <c:v>1009.292374499194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MS SIM 303 '!$T$2:$T$6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MS SIM 303 '!$U$2:$U$6</c:f>
              <c:numCache>
                <c:formatCode>#,##0</c:formatCode>
                <c:ptCount val="5"/>
                <c:pt idx="0" formatCode="General">
                  <c:v>0</c:v>
                </c:pt>
                <c:pt idx="1">
                  <c:v>8573.3888888888887</c:v>
                </c:pt>
                <c:pt idx="2">
                  <c:v>24106.916666666668</c:v>
                </c:pt>
                <c:pt idx="3">
                  <c:v>38489.8125</c:v>
                </c:pt>
                <c:pt idx="4">
                  <c:v>64131.08333333333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D6B-4564-A90B-B57D67DFEE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76377816"/>
        <c:axId val="176378208"/>
      </c:barChart>
      <c:catAx>
        <c:axId val="1763778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4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826975116482529"/>
              <c:y val="0.9081904761904762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bg1">
                <a:lumMod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378208"/>
        <c:crosses val="autoZero"/>
        <c:auto val="1"/>
        <c:lblAlgn val="ctr"/>
        <c:lblOffset val="100"/>
        <c:noMultiLvlLbl val="0"/>
      </c:catAx>
      <c:valAx>
        <c:axId val="1763782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 i="0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m/z 303)</a:t>
                </a:r>
                <a:endParaRPr lang="en-US" sz="800">
                  <a:solidFill>
                    <a:sysClr val="windowText" lastClr="000000"/>
                  </a:solidFill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6111212842580726E-2"/>
              <c:y val="0.177487214098237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6377816"/>
        <c:crosses val="autoZero"/>
        <c:crossBetween val="between"/>
        <c:majorUnit val="20000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3971072547970337"/>
          <c:y val="6.7363103584654652E-2"/>
          <c:w val="0.72263792268684857"/>
          <c:h val="0.69532305037212816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FM1 frag 1 RT 1.8 min MS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3180.792350394528</c:v>
                  </c:pt>
                  <c:pt idx="2">
                    <c:v>11238.870539338017</c:v>
                  </c:pt>
                  <c:pt idx="3">
                    <c:v>19362.75376420754</c:v>
                  </c:pt>
                  <c:pt idx="4">
                    <c:v>14051.34715961427</c:v>
                  </c:pt>
                </c:numCache>
              </c:numRef>
            </c:plus>
            <c:minus>
              <c:numRef>
                <c:f>'AFM1 frag 1 RT 1.8 min MS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33180.792350394528</c:v>
                  </c:pt>
                  <c:pt idx="2">
                    <c:v>11238.870539338017</c:v>
                  </c:pt>
                  <c:pt idx="3">
                    <c:v>19362.75376420754</c:v>
                  </c:pt>
                  <c:pt idx="4">
                    <c:v>14051.34715961427</c:v>
                  </c:pt>
                </c:numCache>
              </c:numRef>
            </c:minus>
          </c:errBars>
          <c:cat>
            <c:strRef>
              <c:f>'AFM1 frag 1 RT 1.8 min MS'!$S$3:$S$7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AFM1 frag 1 RT 1.8 min MS'!$T$3:$T$7</c:f>
              <c:numCache>
                <c:formatCode>#,##0</c:formatCode>
                <c:ptCount val="5"/>
                <c:pt idx="0">
                  <c:v>0</c:v>
                </c:pt>
                <c:pt idx="1">
                  <c:v>156977</c:v>
                </c:pt>
                <c:pt idx="2">
                  <c:v>192395</c:v>
                </c:pt>
                <c:pt idx="3">
                  <c:v>216897.33333333334</c:v>
                </c:pt>
                <c:pt idx="4">
                  <c:v>2240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817-43CE-853D-0CDBE05223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2997112"/>
        <c:axId val="302997504"/>
      </c:barChart>
      <c:catAx>
        <c:axId val="302997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607807761893839"/>
              <c:y val="0.89306293978209994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2997504"/>
        <c:crosses val="autoZero"/>
        <c:auto val="1"/>
        <c:lblAlgn val="ctr"/>
        <c:lblOffset val="100"/>
        <c:noMultiLvlLbl val="0"/>
      </c:catAx>
      <c:valAx>
        <c:axId val="30299750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m/z 347, RT=1.8min)</a:t>
                </a:r>
                <a:endParaRPr lang="en-US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051678006268631E-2"/>
              <c:y val="5.0359602485586741E-2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299711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2785984761613537"/>
          <c:y val="4.8581027371578551E-2"/>
          <c:w val="0.74366118798257019"/>
          <c:h val="0.74028856392950881"/>
        </c:manualLayout>
      </c:layout>
      <c:barChart>
        <c:barDir val="col"/>
        <c:grouping val="clustered"/>
        <c:varyColors val="0"/>
        <c:ser>
          <c:idx val="1"/>
          <c:order val="0"/>
          <c:spPr>
            <a:solidFill>
              <a:schemeClr val="tx1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AFM frag 2 RT 2.0 min UV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34.2740075701233</c:v>
                  </c:pt>
                  <c:pt idx="2">
                    <c:v>141.40721339450826</c:v>
                  </c:pt>
                  <c:pt idx="3">
                    <c:v>699.17665864930018</c:v>
                  </c:pt>
                  <c:pt idx="4">
                    <c:v>293.35530220763582</c:v>
                  </c:pt>
                </c:numCache>
              </c:numRef>
            </c:plus>
            <c:minus>
              <c:numRef>
                <c:f>'AFM frag 2 RT 2.0 min UV'!$U$3:$U$7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734.2740075701233</c:v>
                  </c:pt>
                  <c:pt idx="2">
                    <c:v>141.40721339450826</c:v>
                  </c:pt>
                  <c:pt idx="3">
                    <c:v>699.17665864930018</c:v>
                  </c:pt>
                  <c:pt idx="4">
                    <c:v>293.35530220763582</c:v>
                  </c:pt>
                </c:numCache>
              </c:numRef>
            </c:minus>
          </c:errBars>
          <c:cat>
            <c:strRef>
              <c:f>'AFM frag 2 RT 2.0 min UV'!$S$3:$S$7</c:f>
              <c:strCache>
                <c:ptCount val="5"/>
                <c:pt idx="0">
                  <c:v>control</c:v>
                </c:pt>
                <c:pt idx="1">
                  <c:v>300</c:v>
                </c:pt>
                <c:pt idx="2">
                  <c:v>600</c:v>
                </c:pt>
                <c:pt idx="3">
                  <c:v>900</c:v>
                </c:pt>
                <c:pt idx="4">
                  <c:v>1200</c:v>
                </c:pt>
              </c:strCache>
            </c:strRef>
          </c:cat>
          <c:val>
            <c:numRef>
              <c:f>'AFM frag 2 RT 2.0 min UV'!$T$3:$T$7</c:f>
              <c:numCache>
                <c:formatCode>#,##0</c:formatCode>
                <c:ptCount val="5"/>
                <c:pt idx="0">
                  <c:v>0</c:v>
                </c:pt>
                <c:pt idx="1">
                  <c:v>6354.666666666667</c:v>
                </c:pt>
                <c:pt idx="2">
                  <c:v>11813</c:v>
                </c:pt>
                <c:pt idx="3">
                  <c:v>13347</c:v>
                </c:pt>
                <c:pt idx="4">
                  <c:v>14842.3333333333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07E-412C-8607-E09D152905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02999072"/>
        <c:axId val="302999464"/>
      </c:barChart>
      <c:catAx>
        <c:axId val="302999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V Dose (mJ.cm</a:t>
                </a:r>
                <a:r>
                  <a:rPr lang="en-US" sz="1400" b="1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2</a:t>
                </a: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en-US" sz="8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2839579033203373"/>
              <c:y val="0.90057142857142858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2999464"/>
        <c:crosses val="autoZero"/>
        <c:auto val="1"/>
        <c:lblAlgn val="ctr"/>
        <c:lblOffset val="100"/>
        <c:noMultiLvlLbl val="0"/>
      </c:catAx>
      <c:valAx>
        <c:axId val="302999464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sz="1400" b="1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Area (m/z 347, RT= 2.0min)</a:t>
                </a:r>
                <a:endParaRPr lang="en-US" sz="14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84789644012945E-2"/>
              <c:y val="4.8581027371578551E-2"/>
            </c:manualLayout>
          </c:layout>
          <c:overlay val="0"/>
        </c:title>
        <c:numFmt formatCode="#,##0" sourceLinked="1"/>
        <c:majorTickMark val="out"/>
        <c:minorTickMark val="none"/>
        <c:tickLblPos val="nextTo"/>
        <c:spPr>
          <a:ln>
            <a:solidFill>
              <a:schemeClr val="bg1">
                <a:lumMod val="50000"/>
              </a:schemeClr>
            </a:solidFill>
          </a:ln>
        </c:spPr>
        <c:txPr>
          <a:bodyPr/>
          <a:lstStyle/>
          <a:p>
            <a:pPr>
              <a:defRPr sz="14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302999072"/>
        <c:crosses val="autoZero"/>
        <c:crossBetween val="between"/>
        <c:majorUnit val="400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Stanley</dc:creator>
  <cp:keywords/>
  <dc:description/>
  <cp:lastModifiedBy>Shyam Sundar W.</cp:lastModifiedBy>
  <cp:revision>7</cp:revision>
  <dcterms:created xsi:type="dcterms:W3CDTF">2020-01-01T02:47:00Z</dcterms:created>
  <dcterms:modified xsi:type="dcterms:W3CDTF">2020-07-30T04:03:00Z</dcterms:modified>
</cp:coreProperties>
</file>